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  <w:lang w:val="en-GB"/>
        </w:rPr>
        <w:t>Table 8</w:t>
      </w:r>
      <w:r>
        <w:rPr>
          <w:rStyle w:val="Caption1"/>
          <w:lang w:val="en-GB"/>
        </w:rPr>
        <w:t xml:space="preserve"> </w:t>
      </w:r>
      <w:r>
        <w:rPr>
          <w:rStyle w:val="Simple"/>
          <w:b/>
          <w:bCs/>
          <w:lang w:val="en-GB"/>
        </w:rPr>
        <w:t>Maternal behaviour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9"/>
        <w:gridCol w:w="6737"/>
      </w:tblGrid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neonate cleaning</w:t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cow licks the new-born calf dry, eventually eating the foetal membranes [52,59].</w:t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</w:rPr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suckling initiation</w:t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cow approaches her calf and stares at it; once the calf realises it approaches the udders and begins to nurse [42].</w:t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</w:rPr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suckling prevention</w:t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cow does not allow the calf to suckle, by simply moving away or moving one of her hind legs forward (own observation, [42]). No other calves but the own one is permitted to suckle [42].</w:t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</w:rPr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Style w:val="Simple"/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nurse</w:t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The mother stands still and lets the calf suckle, while she abstains from </w:t>
            </w:r>
            <w:r>
              <w:rPr>
                <w:rStyle w:val="Simple"/>
                <w:rFonts w:eastAsia="Times New Roman"/>
                <w:i/>
                <w:iCs/>
              </w:rPr>
              <w:t>browsing</w:t>
            </w:r>
            <w:r>
              <w:rPr>
                <w:rStyle w:val="Simple"/>
                <w:rFonts w:eastAsia="Times New Roman"/>
              </w:rPr>
              <w:t xml:space="preserve"> but only </w:t>
            </w:r>
            <w:r>
              <w:rPr>
                <w:rStyle w:val="Simple"/>
                <w:rFonts w:eastAsia="Times New Roman"/>
                <w:i/>
                <w:iCs/>
              </w:rPr>
              <w:t>scans</w:t>
            </w:r>
            <w:r>
              <w:rPr>
                <w:rStyle w:val="Simple"/>
                <w:rFonts w:eastAsia="Times New Roman"/>
              </w:rPr>
              <w:t>. [42,59]. The suckling act is mostly terminated by the cow, not by the calf [42].</w:t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</w:rPr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</w:tr>
      <w:tr>
        <w:trPr/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olfactory bonding</w:t>
            </w:r>
          </w:p>
        </w:tc>
        <w:tc>
          <w:tcPr>
            <w:tcW w:w="6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mother touches the young calf on head, mane, back or rump with her nose, and licks the calf’s body; the sniffing appears most frequently on neonates, but also with calves of several days of age, probably to strengthen the mother-calf bond [42,59]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qFormat/>
    <w:rPr/>
  </w:style>
  <w:style w:type="character" w:styleId="Simple">
    <w:name w:val="simp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>
      <w:rFonts w:ascii="Times New Roman" w:hAnsi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7:16:00Z</dcterms:created>
  <dc:creator>Peter Seeber</dc:creator>
  <dc:description/>
  <cp:keywords/>
  <dc:language>en-US</dc:language>
  <cp:lastModifiedBy>svillaflores</cp:lastModifiedBy>
  <dcterms:modified xsi:type="dcterms:W3CDTF">2012-11-21T07:19:00Z</dcterms:modified>
  <cp:revision>2</cp:revision>
  <dc:subject/>
  <dc:title/>
</cp:coreProperties>
</file>